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E4BAFE" w14:textId="4D086F60" w:rsidR="00A92C7A" w:rsidRPr="00B44236" w:rsidRDefault="00A92C7A" w:rsidP="00276A8F">
      <w:pPr>
        <w:pStyle w:val="Caption"/>
        <w:keepNext/>
        <w:jc w:val="both"/>
        <w:rPr>
          <w:rFonts w:cstheme="minorHAnsi"/>
          <w:color w:val="auto"/>
          <w:sz w:val="20"/>
          <w:szCs w:val="20"/>
          <w:lang w:val="en-US"/>
        </w:rPr>
      </w:pPr>
      <w:r w:rsidRPr="00B44236">
        <w:rPr>
          <w:rFonts w:cstheme="minorHAnsi"/>
          <w:color w:val="auto"/>
          <w:sz w:val="20"/>
          <w:szCs w:val="20"/>
          <w:lang w:val="en-US"/>
        </w:rPr>
        <w:t>Table S1: Multiple regression models (forward-selection) with GMV of the regions of interest as dependent variables (left and right PGa and PGp) and GMV of all areas belonging to the Julich-Brain atlas as predictors. All models additionally include covariates of non-interest (age, sex, education, TBV). The models include all significant predictors with standardized regression coefficients and p-values in brackets.</w:t>
      </w:r>
      <w:r w:rsidR="00510A97" w:rsidRPr="00B44236">
        <w:rPr>
          <w:rFonts w:cstheme="minorHAnsi"/>
          <w:color w:val="auto"/>
          <w:sz w:val="20"/>
          <w:szCs w:val="20"/>
          <w:lang w:val="en-US"/>
        </w:rPr>
        <w:t xml:space="preserve"> BF = basal forebrain, FOperc = frontal operculum, FusG = Fusiform gyrus, HC = Hippocampus, IPL = inferior parietal lobule, IPS = intraparietal sulcus, LOC = lateral occipital cortex, OFC = Orbitofrontal cortex, POperc, Parietal operculum, PreCG = Precentral gyrus, SPL = superior parietal lobule, SMA = supplementary motor area, STG = Superior temporal gyrus, IFG = inferior frontal gyrus, </w:t>
      </w:r>
      <w:r w:rsidR="00D12901" w:rsidRPr="00B44236">
        <w:rPr>
          <w:rFonts w:cstheme="minorHAnsi"/>
          <w:color w:val="auto"/>
          <w:sz w:val="20"/>
          <w:szCs w:val="20"/>
          <w:lang w:val="en-US"/>
        </w:rPr>
        <w:t>pACC = pregenual anterior cingulate cortex, POS =parieto-occipital sulcus, PostCG = Postcentral gyrus, V1 = primary visual cortex, V2 = secondary visual cortex</w:t>
      </w:r>
      <w:r w:rsidR="007E07B8" w:rsidRPr="00B44236">
        <w:rPr>
          <w:rFonts w:cstheme="minorHAnsi"/>
          <w:color w:val="auto"/>
          <w:sz w:val="20"/>
          <w:szCs w:val="20"/>
          <w:lang w:val="en-US"/>
        </w:rPr>
        <w:t>, TBV = Total brain volume</w:t>
      </w:r>
      <w:r w:rsidR="00D12901" w:rsidRPr="00B44236">
        <w:rPr>
          <w:rFonts w:cstheme="minorHAnsi"/>
          <w:color w:val="auto"/>
          <w:sz w:val="20"/>
          <w:szCs w:val="20"/>
          <w:lang w:val="en-US"/>
        </w:rPr>
        <w:t>.</w:t>
      </w:r>
    </w:p>
    <w:p w14:paraId="57A5A31F" w14:textId="086FAFA9" w:rsidR="00276A8F" w:rsidRPr="00B44236" w:rsidRDefault="00276A8F" w:rsidP="00276A8F">
      <w:pPr>
        <w:rPr>
          <w:lang w:val="en-US" w:eastAsia="en-US"/>
        </w:rPr>
      </w:pPr>
    </w:p>
    <w:p w14:paraId="3FB2A03D" w14:textId="77777777" w:rsidR="00276A8F" w:rsidRPr="00B44236" w:rsidRDefault="00276A8F" w:rsidP="00276A8F">
      <w:pPr>
        <w:rPr>
          <w:lang w:val="en-US" w:eastAsia="en-US"/>
        </w:rPr>
      </w:pPr>
    </w:p>
    <w:tbl>
      <w:tblPr>
        <w:tblStyle w:val="PlainTable5"/>
        <w:tblW w:w="5000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9"/>
        <w:gridCol w:w="855"/>
        <w:gridCol w:w="1274"/>
        <w:gridCol w:w="851"/>
        <w:gridCol w:w="1415"/>
        <w:gridCol w:w="851"/>
        <w:gridCol w:w="1560"/>
        <w:gridCol w:w="847"/>
      </w:tblGrid>
      <w:tr w:rsidR="00B44236" w:rsidRPr="00B44236" w14:paraId="48E854E6" w14:textId="77777777" w:rsidTr="00B442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2" w:type="pct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1E4075F3" w14:textId="77777777" w:rsidR="009F6E45" w:rsidRPr="00B44236" w:rsidRDefault="009F6E45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left PGa</w:t>
            </w:r>
          </w:p>
        </w:tc>
        <w:tc>
          <w:tcPr>
            <w:tcW w:w="1171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99E91" w14:textId="77777777" w:rsidR="009F6E45" w:rsidRPr="00B44236" w:rsidRDefault="009F6E45" w:rsidP="00276A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right PGa</w:t>
            </w:r>
          </w:p>
        </w:tc>
        <w:tc>
          <w:tcPr>
            <w:tcW w:w="1249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4F41B" w14:textId="77777777" w:rsidR="009F6E45" w:rsidRPr="00B44236" w:rsidRDefault="009F6E45" w:rsidP="00276A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left PGp</w:t>
            </w:r>
          </w:p>
        </w:tc>
        <w:tc>
          <w:tcPr>
            <w:tcW w:w="1328" w:type="pct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55A6AF" w14:textId="77777777" w:rsidR="009F6E45" w:rsidRPr="00B44236" w:rsidRDefault="009F6E45" w:rsidP="00276A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right PGp</w:t>
            </w:r>
          </w:p>
        </w:tc>
      </w:tr>
      <w:tr w:rsidR="00B44236" w:rsidRPr="00B44236" w14:paraId="7E7EB4F1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140DE6C8" w14:textId="77777777" w:rsidR="009F6E45" w:rsidRPr="00B44236" w:rsidRDefault="009F6E45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lCh123 (BF)</w:t>
            </w: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5B375B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78 (0.02)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67A0CE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MF (Amygdala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90FDB1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7 (0.019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6136A1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CM (Amygdala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79BBB1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75 (0.01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226325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hOc1 (V1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426739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23 (&lt;.001)</w:t>
            </w:r>
          </w:p>
        </w:tc>
      </w:tr>
      <w:tr w:rsidR="00B44236" w:rsidRPr="00B44236" w14:paraId="0C089179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5DF08D71" w14:textId="77777777" w:rsidR="009F6E45" w:rsidRPr="00B44236" w:rsidRDefault="009F6E45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rFo3 (FOperc)</w:t>
            </w: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6F06AF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55 (&lt;.001)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605138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FG4 (FusG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18D60C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08 (0.007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D831D9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MF (Amygdala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FD211C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78 (0.004)</w:t>
            </w:r>
          </w:p>
        </w:tc>
        <w:tc>
          <w:tcPr>
            <w:tcW w:w="86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EBF707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FrontaltoTemporal (GapMap)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70A8CC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227 (&lt;.001)</w:t>
            </w:r>
          </w:p>
        </w:tc>
      </w:tr>
      <w:tr w:rsidR="00B44236" w:rsidRPr="00B44236" w14:paraId="60DD7373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3FC18FFF" w14:textId="77777777" w:rsidR="009F6E45" w:rsidRPr="00B44236" w:rsidRDefault="009F6E45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lFG4 (FusG)</w:t>
            </w: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BDF696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71 (0.064)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A9C73D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FrontaltoOccipital (GapMap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4D349E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27 (0.026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E879DA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hOc4d (Cuneus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975B9D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51 (&lt;.001)</w:t>
            </w:r>
          </w:p>
        </w:tc>
        <w:tc>
          <w:tcPr>
            <w:tcW w:w="86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A27172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PFm (IPL)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E71354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84 (&lt;.001)</w:t>
            </w:r>
          </w:p>
        </w:tc>
      </w:tr>
      <w:tr w:rsidR="00B44236" w:rsidRPr="00B44236" w14:paraId="75318A63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2AA2FF3C" w14:textId="77777777" w:rsidR="009F6E45" w:rsidRPr="00B44236" w:rsidRDefault="009F6E45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lFrontalII (GapMap)</w:t>
            </w: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266F52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96 (0.012)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89846A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TemporaltoParietal (GapMap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A9B85E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44 (0.018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12AA2B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Fo5 (FOperc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16FA0E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36 (&lt;.001)</w:t>
            </w:r>
          </w:p>
        </w:tc>
        <w:tc>
          <w:tcPr>
            <w:tcW w:w="86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83BB09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TI (STG)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AB1AD8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24 (0.011)</w:t>
            </w:r>
          </w:p>
        </w:tc>
      </w:tr>
      <w:tr w:rsidR="00B44236" w:rsidRPr="00B44236" w14:paraId="50E450F9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0896E178" w14:textId="77777777" w:rsidR="009F6E45" w:rsidRPr="00B44236" w:rsidRDefault="009F6E45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rTemporaltoParietal (GapMap)</w:t>
            </w: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54627B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85 (0.001)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52D0C5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Ig1 (Insula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1FBF01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4 (0.001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EF4E00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Fo6 (FOperc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902F2B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84 (0.025)</w:t>
            </w:r>
          </w:p>
        </w:tc>
        <w:tc>
          <w:tcPr>
            <w:tcW w:w="86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6E3DF1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TE1.2 (STG)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4B1EAC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03 (0.002)</w:t>
            </w:r>
          </w:p>
        </w:tc>
      </w:tr>
      <w:tr w:rsidR="00B44236" w:rsidRPr="00B44236" w14:paraId="20F580B7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62034BE7" w14:textId="77777777" w:rsidR="009F6E45" w:rsidRPr="00B44236" w:rsidRDefault="009F6E45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rHCProsubiculum (HC)</w:t>
            </w: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83C8E4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05 (0.001)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BEA2DA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IF (Insula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7A5EBB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67 (0.02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912E76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Fo5 (FOperc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B02860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84 (0.011)</w:t>
            </w:r>
          </w:p>
        </w:tc>
        <w:tc>
          <w:tcPr>
            <w:tcW w:w="86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09DDF7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5M (SPL)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952692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72 (0.019)</w:t>
            </w:r>
          </w:p>
        </w:tc>
      </w:tr>
      <w:tr w:rsidR="00B44236" w:rsidRPr="00B44236" w14:paraId="6E1CB2B8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05579F83" w14:textId="77777777" w:rsidR="009F6E45" w:rsidRPr="00B44236" w:rsidRDefault="009F6E45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lPFcm (IPL)</w:t>
            </w: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8F0C75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6 (&lt;.001)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DD89E5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PFcm (IPL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FFE22C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97 (0.024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946C82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FG4 (FusG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136561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45 (&lt;.001)</w:t>
            </w:r>
          </w:p>
        </w:tc>
        <w:tc>
          <w:tcPr>
            <w:tcW w:w="86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25363E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hIP4 (IPS)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9ED9F7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69 (0.018)</w:t>
            </w:r>
          </w:p>
        </w:tc>
      </w:tr>
      <w:tr w:rsidR="00B44236" w:rsidRPr="00B44236" w14:paraId="77132C18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5E011C73" w14:textId="77777777" w:rsidR="009F6E45" w:rsidRPr="00B44236" w:rsidRDefault="009F6E45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lPGp (IPL)</w:t>
            </w: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AD5F49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213 (&lt;.001)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2D68DB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PGp (IPL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1C84C7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214 (&lt;.001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1EC3CC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FrontalII (GapMap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4A4C77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02 (0.008)</w:t>
            </w:r>
          </w:p>
        </w:tc>
        <w:tc>
          <w:tcPr>
            <w:tcW w:w="86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644586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hOc5 (LOC)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CC0CC7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64 (0.013)</w:t>
            </w:r>
          </w:p>
        </w:tc>
      </w:tr>
      <w:tr w:rsidR="00B44236" w:rsidRPr="00B44236" w14:paraId="6AF66991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358F93F3" w14:textId="77777777" w:rsidR="009F6E45" w:rsidRPr="00B44236" w:rsidRDefault="009F6E45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lPFm (IPL)</w:t>
            </w: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2B953C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6 (&lt;.001)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091556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PFm (IPL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84455C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367 (&lt;.001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6587FC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FrontaltoOccipital (GapMap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1E8372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63 (0.003)</w:t>
            </w:r>
          </w:p>
        </w:tc>
        <w:tc>
          <w:tcPr>
            <w:tcW w:w="86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A58F65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Ia (Insula)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7AED82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64 (0.031)</w:t>
            </w:r>
          </w:p>
        </w:tc>
      </w:tr>
      <w:tr w:rsidR="00B44236" w:rsidRPr="00B44236" w14:paraId="78E2984C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0A3CDB9C" w14:textId="77777777" w:rsidR="009F6E45" w:rsidRPr="00B44236" w:rsidRDefault="009F6E45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lhIP6 (IPS)</w:t>
            </w: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C1B3EE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96 (&lt;.001)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209D82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hIP4 (IPS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475B38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215 (&lt;.001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8348C4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TemporaltoParietal (GapMap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8B3D60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87 (0.002)</w:t>
            </w:r>
          </w:p>
        </w:tc>
        <w:tc>
          <w:tcPr>
            <w:tcW w:w="86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BE723A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Id6 (Insula)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30F98E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7 (0.038)</w:t>
            </w:r>
          </w:p>
        </w:tc>
      </w:tr>
      <w:tr w:rsidR="00B44236" w:rsidRPr="00B44236" w14:paraId="170824C9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27F9820A" w14:textId="77777777" w:rsidR="009F6E45" w:rsidRPr="00B44236" w:rsidRDefault="009F6E45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rhIP7 (IPS)</w:t>
            </w: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FE78CD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11 (&lt;.001)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6D08AC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hIP6 (IPS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F26ACD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15 (&lt;.001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F81CC8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CA1 (HC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74E41F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04 (0.009)</w:t>
            </w:r>
          </w:p>
        </w:tc>
        <w:tc>
          <w:tcPr>
            <w:tcW w:w="86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604D54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Ch4 (BF)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838812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74 (0.014)</w:t>
            </w:r>
          </w:p>
        </w:tc>
      </w:tr>
      <w:tr w:rsidR="00B44236" w:rsidRPr="00B44236" w14:paraId="1D0837F5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2E77EB71" w14:textId="77777777" w:rsidR="009F6E45" w:rsidRPr="00B44236" w:rsidRDefault="009F6E45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rhIP2 (IPS)</w:t>
            </w: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901F46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31 (&lt;.001)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0C9660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hOc4la (LOC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F1A177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225 (&lt;.001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CC1BBB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HCPresubiculum (HC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50DC68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74 (0.015)</w:t>
            </w:r>
          </w:p>
        </w:tc>
        <w:tc>
          <w:tcPr>
            <w:tcW w:w="86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2444D7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Fo4 (Foperc)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71DBC1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79 (0.016)</w:t>
            </w:r>
          </w:p>
        </w:tc>
      </w:tr>
      <w:tr w:rsidR="00B44236" w:rsidRPr="00B44236" w14:paraId="49D693D5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5F57785C" w14:textId="77777777" w:rsidR="009F6E45" w:rsidRPr="00B44236" w:rsidRDefault="009F6E45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lhOc4v (LOC)</w:t>
            </w: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B150C4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88 (0.026)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7445E5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hOc4lp (LOC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AA421A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42 (&lt;.001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B6A61B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CA3 (HC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0F184C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04 (0.002)</w:t>
            </w:r>
          </w:p>
        </w:tc>
        <w:tc>
          <w:tcPr>
            <w:tcW w:w="86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24082E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PGa (IPL)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5AAE1D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87 (0.008)</w:t>
            </w:r>
          </w:p>
        </w:tc>
      </w:tr>
      <w:tr w:rsidR="00B44236" w:rsidRPr="00B44236" w14:paraId="07928509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47F2319D" w14:textId="77777777" w:rsidR="009F6E45" w:rsidRPr="00B44236" w:rsidRDefault="009F6E45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rFo2 (OFC)</w:t>
            </w: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6628B5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95 (0.007)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3464F9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OP4 (Poperc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12674A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7 (0.046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1182FD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FG3 (IFG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DAD62F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06 (0.008)</w:t>
            </w:r>
          </w:p>
        </w:tc>
        <w:tc>
          <w:tcPr>
            <w:tcW w:w="86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57C4B5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6mp (SMA)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222282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87 (0.007)</w:t>
            </w:r>
          </w:p>
        </w:tc>
      </w:tr>
      <w:tr w:rsidR="00B44236" w:rsidRPr="00B44236" w14:paraId="0CC18003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1B065967" w14:textId="77777777" w:rsidR="009F6E45" w:rsidRPr="00B44236" w:rsidRDefault="009F6E45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rFo7 (OFC)</w:t>
            </w: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A0818F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76 (0.044)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972D2D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6mp (SMA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AD1C92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08 (0.002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2DE561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IF (Insula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C599FF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53 (0.034)</w:t>
            </w:r>
          </w:p>
        </w:tc>
        <w:tc>
          <w:tcPr>
            <w:tcW w:w="86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B1AAB8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OP4 (Poperc)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EF41F1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17 (&lt;.001)</w:t>
            </w:r>
          </w:p>
        </w:tc>
      </w:tr>
      <w:tr w:rsidR="00B44236" w:rsidRPr="00B44236" w14:paraId="48D09680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7658B52C" w14:textId="77777777" w:rsidR="009F6E45" w:rsidRPr="00B44236" w:rsidRDefault="009F6E45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rOP3 (POperc)</w:t>
            </w: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2B6121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03 (0.003)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3A0A7A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7P (SPL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B0BBD9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73 (&lt;.001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2318ED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PFm (IPL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7FEC34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03 (0.001)</w:t>
            </w:r>
          </w:p>
        </w:tc>
        <w:tc>
          <w:tcPr>
            <w:tcW w:w="86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955D66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hOc4la (LOC)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2CCD65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2 (0.006)</w:t>
            </w:r>
          </w:p>
        </w:tc>
      </w:tr>
      <w:tr w:rsidR="00B44236" w:rsidRPr="00B44236" w14:paraId="1E4FE944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052A7B2E" w14:textId="77777777" w:rsidR="009F6E45" w:rsidRPr="00B44236" w:rsidRDefault="009F6E45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l4a (PreCG)</w:t>
            </w: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C43C8C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04 (0.001)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53A07A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TE2.2 (STG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402517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64 (&lt;.001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DBA2BF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PGp (IPL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FF467D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98 (&lt;.001)</w:t>
            </w:r>
          </w:p>
        </w:tc>
        <w:tc>
          <w:tcPr>
            <w:tcW w:w="86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3FFFBA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hOc2 (V2)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426600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26 (0.033)</w:t>
            </w:r>
          </w:p>
        </w:tc>
      </w:tr>
      <w:tr w:rsidR="00B44236" w:rsidRPr="00B44236" w14:paraId="14FDA0AC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7AB49251" w14:textId="77777777" w:rsidR="009F6E45" w:rsidRPr="00B44236" w:rsidRDefault="009F6E45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l5Ci (SPL)</w:t>
            </w: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5E2B9A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06 (&lt;.001)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BBAEA7" w14:textId="4C1E2EB1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281250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62 (0.04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535224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PGa (IPL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830911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216 (&lt;.001)</w:t>
            </w:r>
          </w:p>
        </w:tc>
        <w:tc>
          <w:tcPr>
            <w:tcW w:w="86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FFB0C8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PGa (IPL)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2DE02A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4 (&lt;.001)</w:t>
            </w:r>
          </w:p>
        </w:tc>
      </w:tr>
      <w:tr w:rsidR="00B44236" w:rsidRPr="00B44236" w14:paraId="2358F034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6109B229" w14:textId="77777777" w:rsidR="009F6E45" w:rsidRPr="00B44236" w:rsidRDefault="009F6E45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04BA44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6AA7B4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B09EE6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CCB6CB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hIP4 (IPS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8D7066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6 (&lt;.001)</w:t>
            </w:r>
          </w:p>
        </w:tc>
        <w:tc>
          <w:tcPr>
            <w:tcW w:w="86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1DCD0D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TeI (STG)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5036F3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96 (&lt;.001)</w:t>
            </w:r>
          </w:p>
        </w:tc>
      </w:tr>
      <w:tr w:rsidR="00B44236" w:rsidRPr="00B44236" w14:paraId="07FAB6B5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2603D242" w14:textId="77777777" w:rsidR="009F6E45" w:rsidRPr="00B44236" w:rsidRDefault="009F6E45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A5FFDF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55FC4F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BD2490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307530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hOc4lp (LOC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0C9A37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235 (&lt;.001)</w:t>
            </w:r>
          </w:p>
        </w:tc>
        <w:tc>
          <w:tcPr>
            <w:tcW w:w="86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84F969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TemporaltoParietal (GapMap)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610B48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97 (0.001)</w:t>
            </w:r>
          </w:p>
        </w:tc>
      </w:tr>
      <w:tr w:rsidR="00B44236" w:rsidRPr="00B44236" w14:paraId="4F8FF2D4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383FE04C" w14:textId="77777777" w:rsidR="009F6E45" w:rsidRPr="00B44236" w:rsidRDefault="009F6E45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8C9356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FD07E8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253BEE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78DBA0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p24c (pACC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8E4B82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65 (0.04)</w:t>
            </w:r>
          </w:p>
        </w:tc>
        <w:tc>
          <w:tcPr>
            <w:tcW w:w="86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F3B7E2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hIP4 (IPS)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E2241C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209 (&lt;.001)</w:t>
            </w:r>
          </w:p>
        </w:tc>
      </w:tr>
      <w:tr w:rsidR="00B44236" w:rsidRPr="00B44236" w14:paraId="31261B78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606392BE" w14:textId="77777777" w:rsidR="009F6E45" w:rsidRPr="00B44236" w:rsidRDefault="009F6E45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017A28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B84964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E45AA5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763332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p32 (pACC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96FB67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45 (&lt;.001)</w:t>
            </w:r>
          </w:p>
        </w:tc>
        <w:tc>
          <w:tcPr>
            <w:tcW w:w="86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376A06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hOc4lp (LOC)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EB2639" w14:textId="77777777" w:rsidR="009F6E45" w:rsidRPr="00B44236" w:rsidRDefault="009F6E45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214 (&lt;.001)</w:t>
            </w:r>
          </w:p>
        </w:tc>
      </w:tr>
      <w:tr w:rsidR="00B44236" w:rsidRPr="00B44236" w14:paraId="785A209B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1DF89E5E" w14:textId="77777777" w:rsidR="009F6E45" w:rsidRPr="00B44236" w:rsidRDefault="009F6E45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E03278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FD19E1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D6C958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F7116E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OP3 (Poperc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648858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57 (&lt;.001)</w:t>
            </w:r>
          </w:p>
        </w:tc>
        <w:tc>
          <w:tcPr>
            <w:tcW w:w="86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CF7A94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PGp (IPL)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9E34BD" w14:textId="77777777" w:rsidR="009F6E45" w:rsidRPr="00B44236" w:rsidRDefault="009F6E45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256 (&lt;.001)</w:t>
            </w:r>
          </w:p>
        </w:tc>
      </w:tr>
      <w:tr w:rsidR="00B44236" w:rsidRPr="00B44236" w14:paraId="3BCA7D94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34A1D45E" w14:textId="77777777" w:rsidR="00484F06" w:rsidRPr="00B44236" w:rsidRDefault="00484F06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5CEFF1" w14:textId="77777777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6DC990" w14:textId="77777777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DA916C" w14:textId="77777777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09BCAA" w14:textId="77777777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OP6 (Poperc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45AA5C" w14:textId="77777777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92 (0.006)</w:t>
            </w:r>
          </w:p>
        </w:tc>
        <w:tc>
          <w:tcPr>
            <w:tcW w:w="860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97BD46" w14:textId="596DB856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44CF1F" w14:textId="77777777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44236" w:rsidRPr="00B44236" w14:paraId="69737692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62405BC6" w14:textId="77777777" w:rsidR="00484F06" w:rsidRPr="00B44236" w:rsidRDefault="00484F06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0D9FEF" w14:textId="77777777" w:rsidR="00484F06" w:rsidRPr="00B44236" w:rsidRDefault="00484F06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BD67F8" w14:textId="77777777" w:rsidR="00484F06" w:rsidRPr="00B44236" w:rsidRDefault="00484F06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4A6E43" w14:textId="77777777" w:rsidR="00484F06" w:rsidRPr="00B44236" w:rsidRDefault="00484F06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74B9A8" w14:textId="77777777" w:rsidR="00484F06" w:rsidRPr="00B44236" w:rsidRDefault="00484F06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hOc6 (POS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8AB95D" w14:textId="77777777" w:rsidR="00484F06" w:rsidRPr="00B44236" w:rsidRDefault="00484F06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84 (0.006)</w:t>
            </w:r>
          </w:p>
        </w:tc>
        <w:tc>
          <w:tcPr>
            <w:tcW w:w="860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036082" w14:textId="6FADD329" w:rsidR="00484F06" w:rsidRPr="00B44236" w:rsidRDefault="00484F06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9A4C71" w14:textId="77777777" w:rsidR="00484F06" w:rsidRPr="00B44236" w:rsidRDefault="00484F06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44236" w:rsidRPr="00B44236" w14:paraId="0CBADCC5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0D98B20F" w14:textId="77777777" w:rsidR="00484F06" w:rsidRPr="00B44236" w:rsidRDefault="00484F06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F395F5" w14:textId="77777777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CCADCC" w14:textId="77777777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344420" w14:textId="77777777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26515E" w14:textId="77777777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1 (PostCG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F5BA58" w14:textId="77777777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88 (0.019)</w:t>
            </w:r>
          </w:p>
        </w:tc>
        <w:tc>
          <w:tcPr>
            <w:tcW w:w="860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0C89DF" w14:textId="25CB151D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11FA44" w14:textId="77777777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44236" w:rsidRPr="00B44236" w14:paraId="640E713C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77B431C7" w14:textId="77777777" w:rsidR="00484F06" w:rsidRPr="00B44236" w:rsidRDefault="00484F06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E692AE" w14:textId="77777777" w:rsidR="00484F06" w:rsidRPr="00B44236" w:rsidRDefault="00484F06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9612EC" w14:textId="77777777" w:rsidR="00484F06" w:rsidRPr="00B44236" w:rsidRDefault="00484F06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60CF4A" w14:textId="77777777" w:rsidR="00484F06" w:rsidRPr="00B44236" w:rsidRDefault="00484F06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FCFE68" w14:textId="77777777" w:rsidR="00484F06" w:rsidRPr="00B44236" w:rsidRDefault="00484F06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2 (PostCG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5FF909" w14:textId="77777777" w:rsidR="00484F06" w:rsidRPr="00B44236" w:rsidRDefault="00484F06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69 (0.057)</w:t>
            </w:r>
          </w:p>
        </w:tc>
        <w:tc>
          <w:tcPr>
            <w:tcW w:w="860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B8C249" w14:textId="4FFFDA21" w:rsidR="00484F06" w:rsidRPr="00B44236" w:rsidRDefault="00484F06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023093" w14:textId="77777777" w:rsidR="00484F06" w:rsidRPr="00B44236" w:rsidRDefault="00484F06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44236" w:rsidRPr="00B44236" w14:paraId="6938D1EF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191AF220" w14:textId="77777777" w:rsidR="00484F06" w:rsidRPr="00B44236" w:rsidRDefault="00484F06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C77B9C" w14:textId="77777777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DDDC2D" w14:textId="77777777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546F48" w14:textId="77777777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3DFB31" w14:textId="77777777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1 (PostCG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D73F6F" w14:textId="77777777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22 (&lt;.001)</w:t>
            </w:r>
          </w:p>
        </w:tc>
        <w:tc>
          <w:tcPr>
            <w:tcW w:w="860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DA5F12" w14:textId="246F6089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7DE7F8" w14:textId="77777777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44236" w:rsidRPr="00B44236" w14:paraId="521A4CF9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43DAAA8C" w14:textId="77777777" w:rsidR="00484F06" w:rsidRPr="00B44236" w:rsidRDefault="00484F06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CD85D7" w14:textId="77777777" w:rsidR="00484F06" w:rsidRPr="00B44236" w:rsidRDefault="00484F06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945FCD" w14:textId="77777777" w:rsidR="00484F06" w:rsidRPr="00B44236" w:rsidRDefault="00484F06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2BF505" w14:textId="77777777" w:rsidR="00484F06" w:rsidRPr="00B44236" w:rsidRDefault="00484F06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638779" w14:textId="77777777" w:rsidR="00484F06" w:rsidRPr="00B44236" w:rsidRDefault="00484F06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7P (SPL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4BE44C" w14:textId="77777777" w:rsidR="00484F06" w:rsidRPr="00B44236" w:rsidRDefault="00484F06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13 (&lt;.001)</w:t>
            </w:r>
          </w:p>
        </w:tc>
        <w:tc>
          <w:tcPr>
            <w:tcW w:w="860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5111D0" w14:textId="2C44C525" w:rsidR="00484F06" w:rsidRPr="00B44236" w:rsidRDefault="00484F06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251EC5" w14:textId="77777777" w:rsidR="00484F06" w:rsidRPr="00B44236" w:rsidRDefault="00484F06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44236" w:rsidRPr="00B44236" w14:paraId="38A3F4AD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5607CB64" w14:textId="77777777" w:rsidR="00484F06" w:rsidRPr="00B44236" w:rsidRDefault="00484F06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129A7E" w14:textId="77777777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BD7B1C" w14:textId="77777777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28C8DF" w14:textId="77777777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AEFBD6" w14:textId="77777777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5L (SPL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001F15" w14:textId="77777777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8 (0.006)</w:t>
            </w:r>
          </w:p>
        </w:tc>
        <w:tc>
          <w:tcPr>
            <w:tcW w:w="86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3F41CF" w14:textId="77777777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AB5100B" w14:textId="2AAA2AF8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44236" w:rsidRPr="00B44236" w14:paraId="205678ED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04EE6F7C" w14:textId="77777777" w:rsidR="00484F06" w:rsidRPr="00B44236" w:rsidRDefault="00484F06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37AB55" w14:textId="77777777" w:rsidR="00484F06" w:rsidRPr="00B44236" w:rsidRDefault="00484F06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B4BA10" w14:textId="77777777" w:rsidR="00484F06" w:rsidRPr="00B44236" w:rsidRDefault="00484F06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52DE04" w14:textId="77777777" w:rsidR="00484F06" w:rsidRPr="00B44236" w:rsidRDefault="00484F06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1C1000" w14:textId="77777777" w:rsidR="00484F06" w:rsidRPr="00B44236" w:rsidRDefault="00484F06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TE2.2 (STG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4F5014" w14:textId="77777777" w:rsidR="00484F06" w:rsidRPr="00B44236" w:rsidRDefault="00484F06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8 (0.019)</w:t>
            </w:r>
          </w:p>
        </w:tc>
        <w:tc>
          <w:tcPr>
            <w:tcW w:w="860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9EB3F4" w14:textId="3A9D1C31" w:rsidR="00484F06" w:rsidRPr="00B44236" w:rsidRDefault="00484F06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6A7D51" w14:textId="77777777" w:rsidR="00484F06" w:rsidRPr="00B44236" w:rsidRDefault="00484F06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44236" w:rsidRPr="00B44236" w14:paraId="26AFB898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3069D02D" w14:textId="77777777" w:rsidR="00484F06" w:rsidRPr="00B44236" w:rsidRDefault="00484F06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640B0A" w14:textId="77777777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2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085D6B" w14:textId="77777777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F4A319" w14:textId="77777777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21A5A9" w14:textId="77777777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hOc1 (V1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BCA882" w14:textId="77777777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85 (0.014)</w:t>
            </w:r>
          </w:p>
        </w:tc>
        <w:tc>
          <w:tcPr>
            <w:tcW w:w="860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DD2B59" w14:textId="4904D06C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D4BEFD" w14:textId="77777777" w:rsidR="00484F06" w:rsidRPr="00B44236" w:rsidRDefault="00484F06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7FB74A8C" w14:textId="77777777" w:rsidR="00A92C7A" w:rsidRPr="00B44236" w:rsidRDefault="00A92C7A" w:rsidP="00276A8F">
      <w:pPr>
        <w:spacing w:line="480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14:paraId="7DF1290D" w14:textId="77777777" w:rsidR="007E07B8" w:rsidRPr="00B44236" w:rsidRDefault="007E07B8" w:rsidP="00276A8F">
      <w:pPr>
        <w:pStyle w:val="Caption"/>
        <w:keepNext/>
        <w:jc w:val="both"/>
        <w:rPr>
          <w:rFonts w:cstheme="minorHAnsi"/>
          <w:color w:val="auto"/>
          <w:sz w:val="20"/>
          <w:szCs w:val="20"/>
          <w:lang w:val="en-US"/>
        </w:rPr>
      </w:pPr>
      <w:r w:rsidRPr="00B44236">
        <w:rPr>
          <w:rFonts w:cstheme="minorHAnsi"/>
          <w:color w:val="auto"/>
          <w:sz w:val="20"/>
          <w:szCs w:val="20"/>
          <w:lang w:val="en-US"/>
        </w:rPr>
        <w:br/>
      </w:r>
    </w:p>
    <w:p w14:paraId="2CDD88C6" w14:textId="77777777" w:rsidR="007E07B8" w:rsidRPr="00B44236" w:rsidRDefault="007E07B8" w:rsidP="00276A8F">
      <w:pPr>
        <w:jc w:val="both"/>
        <w:rPr>
          <w:rFonts w:asciiTheme="minorHAnsi" w:eastAsiaTheme="minorHAnsi" w:hAnsiTheme="minorHAnsi" w:cstheme="minorHAnsi"/>
          <w:i/>
          <w:iCs/>
          <w:sz w:val="20"/>
          <w:szCs w:val="20"/>
          <w:lang w:val="en-US" w:eastAsia="en-US"/>
        </w:rPr>
      </w:pPr>
      <w:r w:rsidRPr="00B44236">
        <w:rPr>
          <w:rFonts w:asciiTheme="minorHAnsi" w:hAnsiTheme="minorHAnsi" w:cstheme="minorHAnsi"/>
          <w:sz w:val="20"/>
          <w:szCs w:val="20"/>
          <w:lang w:val="en-US"/>
        </w:rPr>
        <w:br w:type="page"/>
      </w:r>
    </w:p>
    <w:p w14:paraId="5013B153" w14:textId="42BA26B1" w:rsidR="00A92C7A" w:rsidRPr="00B44236" w:rsidRDefault="00A92C7A" w:rsidP="00276A8F">
      <w:pPr>
        <w:pStyle w:val="Caption"/>
        <w:keepNext/>
        <w:jc w:val="both"/>
        <w:rPr>
          <w:rFonts w:cstheme="minorHAnsi"/>
          <w:color w:val="auto"/>
          <w:sz w:val="20"/>
          <w:szCs w:val="20"/>
          <w:lang w:val="en-US"/>
        </w:rPr>
      </w:pPr>
      <w:r w:rsidRPr="00B44236">
        <w:rPr>
          <w:rFonts w:cstheme="minorHAnsi"/>
          <w:color w:val="auto"/>
          <w:sz w:val="20"/>
          <w:szCs w:val="20"/>
          <w:lang w:val="en-US"/>
        </w:rPr>
        <w:lastRenderedPageBreak/>
        <w:t>Table S2: Multiple regression models (forward-selection) with GMV of the regions of interest as dependent variables (left and right PGa and PGp) and RSFC of all areas belonging to the Julich-Brain atlas as predictors. All models additionally include covariates of non-interest (age, sex, education, TBV). The models include all significant predictors with standardized regression coefficients and p-values in brackets.</w:t>
      </w:r>
      <w:r w:rsidR="002312E7" w:rsidRPr="00B44236">
        <w:rPr>
          <w:rFonts w:cstheme="minorHAnsi"/>
          <w:color w:val="auto"/>
          <w:sz w:val="20"/>
          <w:szCs w:val="20"/>
          <w:lang w:val="en-US"/>
        </w:rPr>
        <w:t xml:space="preserve"> IPS = intraparietal sulcus, SPL = superior parietal lobule, Foperc = Frontal operculum</w:t>
      </w:r>
      <w:r w:rsidR="009907A7" w:rsidRPr="00B44236">
        <w:rPr>
          <w:rFonts w:cstheme="minorHAnsi"/>
          <w:color w:val="auto"/>
          <w:sz w:val="20"/>
          <w:szCs w:val="20"/>
          <w:lang w:val="en-US"/>
        </w:rPr>
        <w:t xml:space="preserve">, FusG = Fusiform gyrus, Poperc = Parietal Operculum, </w:t>
      </w:r>
      <w:r w:rsidR="007E07B8" w:rsidRPr="00B44236">
        <w:rPr>
          <w:rFonts w:cstheme="minorHAnsi"/>
          <w:color w:val="auto"/>
          <w:sz w:val="20"/>
          <w:szCs w:val="20"/>
          <w:lang w:val="en-US"/>
        </w:rPr>
        <w:t xml:space="preserve">IPL = inferior parietal lobule, STG = Superior temporal gyrus, HC = Hippocampus, OFC = Orbitofrontal cortex, LOC = Lateral Occipital Cortex, </w:t>
      </w:r>
      <w:r w:rsidR="00C91254" w:rsidRPr="00B44236">
        <w:rPr>
          <w:rFonts w:cstheme="minorHAnsi"/>
          <w:color w:val="auto"/>
          <w:sz w:val="20"/>
          <w:szCs w:val="20"/>
          <w:lang w:val="en-US"/>
        </w:rPr>
        <w:t xml:space="preserve">SFS = Superior frontal sulcus, EC = Entorhinal cortex, </w:t>
      </w:r>
      <w:r w:rsidR="007E07B8" w:rsidRPr="00B44236">
        <w:rPr>
          <w:rFonts w:cstheme="minorHAnsi"/>
          <w:color w:val="auto"/>
          <w:sz w:val="20"/>
          <w:szCs w:val="20"/>
          <w:lang w:val="en-US"/>
        </w:rPr>
        <w:t>TBV = Total brain volume.</w:t>
      </w:r>
    </w:p>
    <w:p w14:paraId="7A6B28AB" w14:textId="7C041630" w:rsidR="00276A8F" w:rsidRPr="00B44236" w:rsidRDefault="00276A8F" w:rsidP="00276A8F">
      <w:pPr>
        <w:rPr>
          <w:lang w:val="en-US" w:eastAsia="en-US"/>
        </w:rPr>
      </w:pPr>
    </w:p>
    <w:p w14:paraId="43D42932" w14:textId="77777777" w:rsidR="00276A8F" w:rsidRPr="00B44236" w:rsidRDefault="00276A8F" w:rsidP="00276A8F">
      <w:pPr>
        <w:rPr>
          <w:lang w:val="en-US" w:eastAsia="en-US"/>
        </w:rPr>
      </w:pPr>
    </w:p>
    <w:tbl>
      <w:tblPr>
        <w:tblStyle w:val="PlainTable5"/>
        <w:tblW w:w="5000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34"/>
        <w:gridCol w:w="994"/>
        <w:gridCol w:w="1276"/>
        <w:gridCol w:w="143"/>
        <w:gridCol w:w="851"/>
        <w:gridCol w:w="1417"/>
        <w:gridCol w:w="992"/>
        <w:gridCol w:w="1341"/>
        <w:gridCol w:w="924"/>
      </w:tblGrid>
      <w:tr w:rsidR="00B44236" w:rsidRPr="00B44236" w14:paraId="0BECCF1D" w14:textId="77777777" w:rsidTr="00B442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3" w:type="pct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B5A49" w14:textId="77777777" w:rsidR="005D5E88" w:rsidRPr="00B44236" w:rsidRDefault="005D5E88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left PGa</w:t>
            </w:r>
          </w:p>
        </w:tc>
        <w:tc>
          <w:tcPr>
            <w:tcW w:w="1251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38A4C" w14:textId="77777777" w:rsidR="005D5E88" w:rsidRPr="00B44236" w:rsidRDefault="005D5E88" w:rsidP="00276A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right PGa</w:t>
            </w:r>
          </w:p>
        </w:tc>
        <w:tc>
          <w:tcPr>
            <w:tcW w:w="1328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D4F0A" w14:textId="77777777" w:rsidR="005D5E88" w:rsidRPr="00B44236" w:rsidRDefault="005D5E88" w:rsidP="00276A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left PGp</w:t>
            </w:r>
          </w:p>
        </w:tc>
        <w:tc>
          <w:tcPr>
            <w:tcW w:w="1249" w:type="pct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0F6E0CC6" w14:textId="77777777" w:rsidR="005D5E88" w:rsidRPr="00B44236" w:rsidRDefault="005D5E88" w:rsidP="00276A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right PGp</w:t>
            </w:r>
          </w:p>
        </w:tc>
      </w:tr>
      <w:tr w:rsidR="00B44236" w:rsidRPr="00B44236" w14:paraId="2A42A77E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6D25471" w14:textId="77777777" w:rsidR="005D5E88" w:rsidRPr="00B44236" w:rsidRDefault="005D5E88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lhIP4 (IPS)</w:t>
            </w:r>
          </w:p>
        </w:tc>
        <w:tc>
          <w:tcPr>
            <w:tcW w:w="548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FE42C7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207 (&lt;.001)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5489F6" w14:textId="512EC9E9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3D68A6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205 (&lt;.001)</w:t>
            </w:r>
          </w:p>
        </w:tc>
        <w:tc>
          <w:tcPr>
            <w:tcW w:w="781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E490AD" w14:textId="195A78DE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8F3E06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38 (&lt;.001)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4B4BB6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Id5 (Insula)</w:t>
            </w:r>
          </w:p>
        </w:tc>
        <w:tc>
          <w:tcPr>
            <w:tcW w:w="510" w:type="pct"/>
            <w:shd w:val="clear" w:color="auto" w:fill="FFFFFF" w:themeFill="background1"/>
            <w:noWrap/>
            <w:vAlign w:val="center"/>
            <w:hideMark/>
          </w:tcPr>
          <w:p w14:paraId="72A475A8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32 (&lt;.001)</w:t>
            </w:r>
          </w:p>
        </w:tc>
      </w:tr>
      <w:tr w:rsidR="00B44236" w:rsidRPr="00B44236" w14:paraId="780DB9B8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  <w:hideMark/>
          </w:tcPr>
          <w:p w14:paraId="5A20512F" w14:textId="77777777" w:rsidR="005D5E88" w:rsidRPr="00B44236" w:rsidRDefault="005D5E88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lId4 (Insula)</w:t>
            </w:r>
          </w:p>
        </w:tc>
        <w:tc>
          <w:tcPr>
            <w:tcW w:w="54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D74BB2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4 (&lt;.001)</w:t>
            </w: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7FBA69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hIP7 (IPS)</w:t>
            </w:r>
          </w:p>
        </w:tc>
        <w:tc>
          <w:tcPr>
            <w:tcW w:w="547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1F4AAD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8 (&lt;.001)</w:t>
            </w:r>
          </w:p>
        </w:tc>
        <w:tc>
          <w:tcPr>
            <w:tcW w:w="781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80A47E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7PC (SPL)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3340DA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17 (0.003)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4BC530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hOc5 (LOC)</w:t>
            </w:r>
          </w:p>
        </w:tc>
        <w:tc>
          <w:tcPr>
            <w:tcW w:w="510" w:type="pct"/>
            <w:shd w:val="clear" w:color="auto" w:fill="FFFFFF" w:themeFill="background1"/>
            <w:noWrap/>
            <w:vAlign w:val="center"/>
            <w:hideMark/>
          </w:tcPr>
          <w:p w14:paraId="5CD87BAE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25 (0.001)</w:t>
            </w:r>
          </w:p>
        </w:tc>
      </w:tr>
      <w:tr w:rsidR="00B44236" w:rsidRPr="00B44236" w14:paraId="12D9E523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  <w:hideMark/>
          </w:tcPr>
          <w:p w14:paraId="419ABD2F" w14:textId="77777777" w:rsidR="005D5E88" w:rsidRPr="00B44236" w:rsidRDefault="005D5E88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r7P (SPL)</w:t>
            </w:r>
          </w:p>
        </w:tc>
        <w:tc>
          <w:tcPr>
            <w:tcW w:w="54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5878EE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33 (0.012)</w:t>
            </w: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243FE5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Id1 (Insula)</w:t>
            </w:r>
          </w:p>
        </w:tc>
        <w:tc>
          <w:tcPr>
            <w:tcW w:w="547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B3EA36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63 (&lt;.001)</w:t>
            </w:r>
          </w:p>
        </w:tc>
        <w:tc>
          <w:tcPr>
            <w:tcW w:w="781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2D1865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Id2 (Insula)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0DC16B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13 (0.002)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C200D6" w14:textId="1EF26175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510" w:type="pct"/>
            <w:shd w:val="clear" w:color="auto" w:fill="FFFFFF" w:themeFill="background1"/>
            <w:noWrap/>
            <w:vAlign w:val="center"/>
            <w:hideMark/>
          </w:tcPr>
          <w:p w14:paraId="63A6D8D9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23 (&lt;.001)</w:t>
            </w:r>
          </w:p>
        </w:tc>
      </w:tr>
      <w:tr w:rsidR="00B44236" w:rsidRPr="00B44236" w14:paraId="3A9E2882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  <w:hideMark/>
          </w:tcPr>
          <w:p w14:paraId="4C381D32" w14:textId="77777777" w:rsidR="005D5E88" w:rsidRPr="00B44236" w:rsidRDefault="005D5E88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rFo4 (Foperc)</w:t>
            </w:r>
          </w:p>
        </w:tc>
        <w:tc>
          <w:tcPr>
            <w:tcW w:w="54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C4EAD2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19 (0.003)</w:t>
            </w: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714417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OP5 (Poperc)</w:t>
            </w:r>
          </w:p>
        </w:tc>
        <w:tc>
          <w:tcPr>
            <w:tcW w:w="547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4E2355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36 (0.002)</w:t>
            </w:r>
          </w:p>
        </w:tc>
        <w:tc>
          <w:tcPr>
            <w:tcW w:w="781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AE732E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PFm (IPL)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859CED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11 (0.005)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E21B9F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PGa (IPL)</w:t>
            </w:r>
          </w:p>
        </w:tc>
        <w:tc>
          <w:tcPr>
            <w:tcW w:w="510" w:type="pct"/>
            <w:shd w:val="clear" w:color="auto" w:fill="FFFFFF" w:themeFill="background1"/>
            <w:noWrap/>
            <w:vAlign w:val="center"/>
            <w:hideMark/>
          </w:tcPr>
          <w:p w14:paraId="584A6F56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16 (0.01)</w:t>
            </w:r>
          </w:p>
        </w:tc>
      </w:tr>
      <w:tr w:rsidR="00B44236" w:rsidRPr="00B44236" w14:paraId="3E6609FD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  <w:hideMark/>
          </w:tcPr>
          <w:p w14:paraId="6084DD24" w14:textId="77777777" w:rsidR="005D5E88" w:rsidRPr="00B44236" w:rsidRDefault="005D5E88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rFo7 (Foperc)</w:t>
            </w:r>
          </w:p>
        </w:tc>
        <w:tc>
          <w:tcPr>
            <w:tcW w:w="54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2486B7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98 (0.019)</w:t>
            </w: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51161C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FrontaltoOccipital (GapMap)</w:t>
            </w:r>
          </w:p>
        </w:tc>
        <w:tc>
          <w:tcPr>
            <w:tcW w:w="547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CA2523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81 (0.046)</w:t>
            </w:r>
          </w:p>
        </w:tc>
        <w:tc>
          <w:tcPr>
            <w:tcW w:w="781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FF77F3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7M (SPL)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A95CA7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04 (0.007)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542F0F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7P (SPL)</w:t>
            </w:r>
          </w:p>
        </w:tc>
        <w:tc>
          <w:tcPr>
            <w:tcW w:w="510" w:type="pct"/>
            <w:shd w:val="clear" w:color="auto" w:fill="FFFFFF" w:themeFill="background1"/>
            <w:noWrap/>
            <w:vAlign w:val="center"/>
            <w:hideMark/>
          </w:tcPr>
          <w:p w14:paraId="519E3BB9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15 (0.009)</w:t>
            </w:r>
          </w:p>
        </w:tc>
      </w:tr>
      <w:tr w:rsidR="00B44236" w:rsidRPr="00B44236" w14:paraId="56BFDF15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  <w:hideMark/>
          </w:tcPr>
          <w:p w14:paraId="6B9A0A52" w14:textId="68901B97" w:rsidR="005D5E88" w:rsidRPr="00B44236" w:rsidRDefault="005D5E88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Age</w:t>
            </w:r>
          </w:p>
        </w:tc>
        <w:tc>
          <w:tcPr>
            <w:tcW w:w="54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8ADCB6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93 (0.017)</w:t>
            </w:r>
          </w:p>
        </w:tc>
        <w:tc>
          <w:tcPr>
            <w:tcW w:w="782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41DB67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PFcm (IPL)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8ADB7B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37 (0.001)</w:t>
            </w:r>
          </w:p>
        </w:tc>
        <w:tc>
          <w:tcPr>
            <w:tcW w:w="781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12C816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OP8 (Poperc)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92DBFE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97 (0.025)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0E7D9D" w14:textId="16E5FBCE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510" w:type="pct"/>
            <w:shd w:val="clear" w:color="auto" w:fill="FFFFFF" w:themeFill="background1"/>
            <w:noWrap/>
            <w:vAlign w:val="center"/>
            <w:hideMark/>
          </w:tcPr>
          <w:p w14:paraId="46F59773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14 (0.004)</w:t>
            </w:r>
          </w:p>
        </w:tc>
      </w:tr>
      <w:tr w:rsidR="00B44236" w:rsidRPr="00B44236" w14:paraId="072119C9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  <w:hideMark/>
          </w:tcPr>
          <w:p w14:paraId="19DE1AF9" w14:textId="77777777" w:rsidR="005D5E88" w:rsidRPr="00B44236" w:rsidRDefault="005D5E88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l7P (SPL)</w:t>
            </w:r>
          </w:p>
        </w:tc>
        <w:tc>
          <w:tcPr>
            <w:tcW w:w="54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BD7CF9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89 (0.06)</w:t>
            </w: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705758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TE3 (STG)</w:t>
            </w:r>
          </w:p>
        </w:tc>
        <w:tc>
          <w:tcPr>
            <w:tcW w:w="547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D37A40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59 (&lt;.001)</w:t>
            </w:r>
          </w:p>
        </w:tc>
        <w:tc>
          <w:tcPr>
            <w:tcW w:w="781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05B454" w14:textId="046DA26E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FrontalII (GapM</w:t>
            </w:r>
            <w:r w:rsidR="0041634C"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a</w:t>
            </w: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)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E3D480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94 (0.012)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5C3879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6d3 (SFS)</w:t>
            </w:r>
          </w:p>
        </w:tc>
        <w:tc>
          <w:tcPr>
            <w:tcW w:w="510" w:type="pct"/>
            <w:shd w:val="clear" w:color="auto" w:fill="FFFFFF" w:themeFill="background1"/>
            <w:noWrap/>
            <w:vAlign w:val="center"/>
            <w:hideMark/>
          </w:tcPr>
          <w:p w14:paraId="50EF4B1B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02 (0.006)</w:t>
            </w:r>
          </w:p>
        </w:tc>
      </w:tr>
      <w:tr w:rsidR="00B44236" w:rsidRPr="00B44236" w14:paraId="1DC0F7D0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  <w:hideMark/>
          </w:tcPr>
          <w:p w14:paraId="1BE6F8BB" w14:textId="77777777" w:rsidR="005D5E88" w:rsidRPr="00B44236" w:rsidRDefault="005D5E88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rFG1 (FusG)</w:t>
            </w:r>
          </w:p>
        </w:tc>
        <w:tc>
          <w:tcPr>
            <w:tcW w:w="54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E0E711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91 (0.025)</w:t>
            </w: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0D3570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CA3 (HC)</w:t>
            </w:r>
          </w:p>
        </w:tc>
        <w:tc>
          <w:tcPr>
            <w:tcW w:w="547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C807B7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63 (&lt;.001)</w:t>
            </w:r>
          </w:p>
        </w:tc>
        <w:tc>
          <w:tcPr>
            <w:tcW w:w="781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DCE566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Fo7 (OFC)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5965E0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12 (0.006)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A62AD3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5L (SPL)</w:t>
            </w:r>
          </w:p>
        </w:tc>
        <w:tc>
          <w:tcPr>
            <w:tcW w:w="510" w:type="pct"/>
            <w:shd w:val="clear" w:color="auto" w:fill="FFFFFF" w:themeFill="background1"/>
            <w:noWrap/>
            <w:vAlign w:val="center"/>
            <w:hideMark/>
          </w:tcPr>
          <w:p w14:paraId="60C5C26F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86 (0.032)</w:t>
            </w:r>
          </w:p>
        </w:tc>
      </w:tr>
      <w:tr w:rsidR="00B44236" w:rsidRPr="00B44236" w14:paraId="69B109A4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  <w:hideMark/>
          </w:tcPr>
          <w:p w14:paraId="0EEFB816" w14:textId="77777777" w:rsidR="005D5E88" w:rsidRPr="00B44236" w:rsidRDefault="005D5E88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lIa (Insula)</w:t>
            </w:r>
          </w:p>
        </w:tc>
        <w:tc>
          <w:tcPr>
            <w:tcW w:w="54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75EF73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14 (0.005)</w:t>
            </w: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6FBEE1" w14:textId="680CE8A2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</w:t>
            </w:r>
            <w:r w:rsidR="009907A7"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BV</w:t>
            </w:r>
          </w:p>
        </w:tc>
        <w:tc>
          <w:tcPr>
            <w:tcW w:w="547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FAAF1A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476 (&lt;.001)</w:t>
            </w:r>
          </w:p>
        </w:tc>
        <w:tc>
          <w:tcPr>
            <w:tcW w:w="781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1C71D4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hIP5 (IPS)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47B5BF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17 (0.002)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14312A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hIP6 (IPS)</w:t>
            </w:r>
          </w:p>
        </w:tc>
        <w:tc>
          <w:tcPr>
            <w:tcW w:w="510" w:type="pct"/>
            <w:shd w:val="clear" w:color="auto" w:fill="FFFFFF" w:themeFill="background1"/>
            <w:noWrap/>
            <w:vAlign w:val="center"/>
            <w:hideMark/>
          </w:tcPr>
          <w:p w14:paraId="36AEC464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82 (0.037)</w:t>
            </w:r>
          </w:p>
        </w:tc>
      </w:tr>
      <w:tr w:rsidR="00B44236" w:rsidRPr="00B44236" w14:paraId="61000066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  <w:hideMark/>
          </w:tcPr>
          <w:p w14:paraId="47CBC633" w14:textId="77777777" w:rsidR="005D5E88" w:rsidRPr="00B44236" w:rsidRDefault="005D5E88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lhIP6 (IPS)</w:t>
            </w:r>
          </w:p>
        </w:tc>
        <w:tc>
          <w:tcPr>
            <w:tcW w:w="54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C8061C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43 (&lt;.001)</w:t>
            </w: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F7F6266" w14:textId="3FF5FBC2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47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EED506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6F054B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6ma (SMA)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2AFE58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21 (0.002)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6C1F40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7M (SPL)</w:t>
            </w:r>
          </w:p>
        </w:tc>
        <w:tc>
          <w:tcPr>
            <w:tcW w:w="510" w:type="pct"/>
            <w:shd w:val="clear" w:color="auto" w:fill="FFFFFF" w:themeFill="background1"/>
            <w:noWrap/>
            <w:vAlign w:val="center"/>
            <w:hideMark/>
          </w:tcPr>
          <w:p w14:paraId="15F7DDAD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65 (0.077)</w:t>
            </w:r>
          </w:p>
        </w:tc>
      </w:tr>
      <w:tr w:rsidR="00B44236" w:rsidRPr="00B44236" w14:paraId="567A035B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  <w:hideMark/>
          </w:tcPr>
          <w:p w14:paraId="581C3EFE" w14:textId="77777777" w:rsidR="005D5E88" w:rsidRPr="00B44236" w:rsidRDefault="005D5E88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rhIP8 (IPS)</w:t>
            </w:r>
          </w:p>
        </w:tc>
        <w:tc>
          <w:tcPr>
            <w:tcW w:w="54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B41772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64 (0.003)</w:t>
            </w: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EA96C5E" w14:textId="75AEC478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47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AF20AC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854E1C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PFcm (IPL)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126A07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46 (&lt;.001)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7A70EE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Ent (EC)</w:t>
            </w:r>
          </w:p>
        </w:tc>
        <w:tc>
          <w:tcPr>
            <w:tcW w:w="510" w:type="pct"/>
            <w:shd w:val="clear" w:color="auto" w:fill="FFFFFF" w:themeFill="background1"/>
            <w:noWrap/>
            <w:vAlign w:val="center"/>
            <w:hideMark/>
          </w:tcPr>
          <w:p w14:paraId="0B4AFA89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67 (0.062)</w:t>
            </w:r>
          </w:p>
        </w:tc>
      </w:tr>
      <w:tr w:rsidR="00B44236" w:rsidRPr="00B44236" w14:paraId="77FAC3BB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  <w:hideMark/>
          </w:tcPr>
          <w:p w14:paraId="21DF8CA2" w14:textId="4266632F" w:rsidR="005D5E88" w:rsidRPr="00B44236" w:rsidRDefault="005D5E88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r w:rsidR="009907A7" w:rsidRPr="00B44236">
              <w:rPr>
                <w:rFonts w:asciiTheme="minorHAnsi" w:hAnsiTheme="minorHAnsi" w:cstheme="minorHAnsi"/>
                <w:sz w:val="20"/>
                <w:szCs w:val="20"/>
              </w:rPr>
              <w:t>BV</w:t>
            </w:r>
          </w:p>
        </w:tc>
        <w:tc>
          <w:tcPr>
            <w:tcW w:w="54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B206C8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435 (&lt;.001)</w:t>
            </w: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822DCC6" w14:textId="1F5CC303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47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7C5B12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BE6B6D" w14:textId="7BC6277D" w:rsidR="005D5E88" w:rsidRPr="00B44236" w:rsidRDefault="007E07B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BV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2BFCAE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532 (&lt;.001)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896F02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Fo2 (OFC)</w:t>
            </w:r>
          </w:p>
        </w:tc>
        <w:tc>
          <w:tcPr>
            <w:tcW w:w="510" w:type="pct"/>
            <w:shd w:val="clear" w:color="auto" w:fill="FFFFFF" w:themeFill="background1"/>
            <w:noWrap/>
            <w:vAlign w:val="center"/>
            <w:hideMark/>
          </w:tcPr>
          <w:p w14:paraId="1E748ABA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88 (0.011)</w:t>
            </w:r>
          </w:p>
        </w:tc>
      </w:tr>
      <w:tr w:rsidR="00B44236" w:rsidRPr="00B44236" w14:paraId="65F9824D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  <w:hideMark/>
          </w:tcPr>
          <w:p w14:paraId="6A33C5AE" w14:textId="77777777" w:rsidR="005D5E88" w:rsidRPr="00B44236" w:rsidRDefault="005D5E88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4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33A204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DB4C51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47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0BA99A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763B2F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C9436D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39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2CA623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TemporaltoParietal (GapMap)</w:t>
            </w:r>
          </w:p>
        </w:tc>
        <w:tc>
          <w:tcPr>
            <w:tcW w:w="510" w:type="pct"/>
            <w:shd w:val="clear" w:color="auto" w:fill="FFFFFF" w:themeFill="background1"/>
            <w:noWrap/>
            <w:vAlign w:val="center"/>
            <w:hideMark/>
          </w:tcPr>
          <w:p w14:paraId="6DEE31CD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95 (0.009)</w:t>
            </w:r>
          </w:p>
        </w:tc>
      </w:tr>
      <w:tr w:rsidR="00B44236" w:rsidRPr="00B44236" w14:paraId="08992C5B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  <w:hideMark/>
          </w:tcPr>
          <w:p w14:paraId="3008B57E" w14:textId="77777777" w:rsidR="005D5E88" w:rsidRPr="00B44236" w:rsidRDefault="005D5E88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4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275D5E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35BAA3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47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45D0BC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65AE1E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D56501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39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90A25F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CA3 (HC)</w:t>
            </w:r>
          </w:p>
        </w:tc>
        <w:tc>
          <w:tcPr>
            <w:tcW w:w="510" w:type="pct"/>
            <w:shd w:val="clear" w:color="auto" w:fill="FFFFFF" w:themeFill="background1"/>
            <w:noWrap/>
            <w:vAlign w:val="center"/>
            <w:hideMark/>
          </w:tcPr>
          <w:p w14:paraId="52B1C32B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97 (0.006)</w:t>
            </w:r>
          </w:p>
        </w:tc>
      </w:tr>
      <w:tr w:rsidR="00B44236" w:rsidRPr="00B44236" w14:paraId="3BE33AFC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  <w:hideMark/>
          </w:tcPr>
          <w:p w14:paraId="77474977" w14:textId="77777777" w:rsidR="005D5E88" w:rsidRPr="00B44236" w:rsidRDefault="005D5E88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4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DA5318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B272BF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47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E8D79D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A46DC9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14AA5C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39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D86C75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7A (SPL)</w:t>
            </w:r>
          </w:p>
        </w:tc>
        <w:tc>
          <w:tcPr>
            <w:tcW w:w="510" w:type="pct"/>
            <w:shd w:val="clear" w:color="auto" w:fill="FFFFFF" w:themeFill="background1"/>
            <w:noWrap/>
            <w:vAlign w:val="center"/>
            <w:hideMark/>
          </w:tcPr>
          <w:p w14:paraId="28C58099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8 (&lt;.001)</w:t>
            </w:r>
          </w:p>
        </w:tc>
      </w:tr>
      <w:tr w:rsidR="00B44236" w:rsidRPr="00B44236" w14:paraId="4C9DBD7E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  <w:hideMark/>
          </w:tcPr>
          <w:p w14:paraId="175AA161" w14:textId="77777777" w:rsidR="005D5E88" w:rsidRPr="00B44236" w:rsidRDefault="005D5E88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4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EDB2D3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F1FF0D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47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D26A9D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510185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B42828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39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753C08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hIP5 (IPS)</w:t>
            </w:r>
          </w:p>
        </w:tc>
        <w:tc>
          <w:tcPr>
            <w:tcW w:w="510" w:type="pct"/>
            <w:shd w:val="clear" w:color="auto" w:fill="FFFFFF" w:themeFill="background1"/>
            <w:noWrap/>
            <w:vAlign w:val="center"/>
            <w:hideMark/>
          </w:tcPr>
          <w:p w14:paraId="788CCCE7" w14:textId="77777777" w:rsidR="005D5E88" w:rsidRPr="00B44236" w:rsidRDefault="005D5E88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201 (&lt;.001)</w:t>
            </w:r>
          </w:p>
        </w:tc>
      </w:tr>
      <w:tr w:rsidR="00B44236" w:rsidRPr="00B44236" w14:paraId="08DC8F36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  <w:hideMark/>
          </w:tcPr>
          <w:p w14:paraId="5A7B631D" w14:textId="77777777" w:rsidR="005D5E88" w:rsidRPr="00B44236" w:rsidRDefault="005D5E88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4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962F4B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A12F54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47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A1969D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1BCA7F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342C39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39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91687E" w14:textId="2D0F4B93" w:rsidR="005D5E88" w:rsidRPr="00B44236" w:rsidRDefault="00C91254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BV</w:t>
            </w:r>
          </w:p>
        </w:tc>
        <w:tc>
          <w:tcPr>
            <w:tcW w:w="510" w:type="pct"/>
            <w:shd w:val="clear" w:color="auto" w:fill="FFFFFF" w:themeFill="background1"/>
            <w:noWrap/>
            <w:vAlign w:val="center"/>
            <w:hideMark/>
          </w:tcPr>
          <w:p w14:paraId="70625ED2" w14:textId="77777777" w:rsidR="005D5E88" w:rsidRPr="00B44236" w:rsidRDefault="005D5E88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537 (&lt;.001)</w:t>
            </w:r>
          </w:p>
        </w:tc>
      </w:tr>
    </w:tbl>
    <w:p w14:paraId="07470653" w14:textId="77777777" w:rsidR="00A92C7A" w:rsidRPr="00B44236" w:rsidRDefault="00A92C7A" w:rsidP="00276A8F">
      <w:pPr>
        <w:spacing w:line="480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14:paraId="0FD2E229" w14:textId="3E1A6729" w:rsidR="00A92C7A" w:rsidRPr="00B44236" w:rsidRDefault="00A92C7A" w:rsidP="00276A8F">
      <w:pPr>
        <w:jc w:val="both"/>
        <w:rPr>
          <w:rFonts w:asciiTheme="minorHAnsi" w:hAnsiTheme="minorHAnsi" w:cstheme="minorHAnsi"/>
          <w:sz w:val="20"/>
          <w:szCs w:val="20"/>
        </w:rPr>
      </w:pPr>
      <w:r w:rsidRPr="00B44236">
        <w:rPr>
          <w:rFonts w:asciiTheme="minorHAnsi" w:hAnsiTheme="minorHAnsi" w:cstheme="minorHAnsi"/>
          <w:sz w:val="20"/>
          <w:szCs w:val="20"/>
        </w:rPr>
        <w:br w:type="page"/>
      </w:r>
    </w:p>
    <w:p w14:paraId="5AABF86F" w14:textId="3D3D4373" w:rsidR="00A92C7A" w:rsidRPr="00B44236" w:rsidRDefault="00A92C7A" w:rsidP="00276A8F">
      <w:pPr>
        <w:pStyle w:val="Caption"/>
        <w:keepNext/>
        <w:jc w:val="both"/>
        <w:rPr>
          <w:rFonts w:cstheme="minorHAnsi"/>
          <w:color w:val="auto"/>
          <w:sz w:val="20"/>
          <w:szCs w:val="20"/>
          <w:lang w:val="en-US"/>
        </w:rPr>
      </w:pPr>
      <w:r w:rsidRPr="00B44236">
        <w:rPr>
          <w:rFonts w:cstheme="minorHAnsi"/>
          <w:color w:val="auto"/>
          <w:sz w:val="20"/>
          <w:szCs w:val="20"/>
          <w:lang w:val="en-US"/>
        </w:rPr>
        <w:lastRenderedPageBreak/>
        <w:t>Table S3: Multiple regression models (forward-selection) with GMV of the regions of interest as dependent variables (left and right PGa and PGp) and SC of all areas belonging to the Julich-Brain atlas as predictors. All models additionally include covariates of non-interest (age, sex, education, TBV). The models include all significant predictors with standardized regression coefficients and p-values in brackets.</w:t>
      </w:r>
      <w:r w:rsidR="009D04A2" w:rsidRPr="00B44236">
        <w:rPr>
          <w:rFonts w:cstheme="minorHAnsi"/>
          <w:color w:val="auto"/>
          <w:sz w:val="20"/>
          <w:szCs w:val="20"/>
          <w:lang w:val="en-US"/>
        </w:rPr>
        <w:t xml:space="preserve"> </w:t>
      </w:r>
      <w:r w:rsidR="0041634C" w:rsidRPr="00B44236">
        <w:rPr>
          <w:rFonts w:cstheme="minorHAnsi"/>
          <w:color w:val="auto"/>
          <w:sz w:val="20"/>
          <w:szCs w:val="20"/>
          <w:lang w:val="en-US"/>
        </w:rPr>
        <w:t>SPL = Superior parietal lobule, LOC = lateral occipital cortex, PostCG = Postcentral gyrus, HC = Hippocampus, FusG = Fusiform gyrus, IPS = Intraparietal sulcus, sACC = subgenual anterior cingulate cortex, IPL = inferior parietal lobule, OFC = Orbitofrontal cortex, Poperc = Parietal Operculum, STG = superior temporal gyrus, POS = parieto-occipital sulcus, SFS = superior frontal sulcus, Foperc = Frontal operculum, FP = Frontal Pole, PreCG = Precentral gyrus, V1 = primary visual cortex, SMA = supplementary motor area,</w:t>
      </w:r>
      <w:bookmarkStart w:id="0" w:name="_GoBack"/>
      <w:bookmarkEnd w:id="0"/>
      <w:r w:rsidR="0041634C" w:rsidRPr="00B44236">
        <w:rPr>
          <w:rFonts w:cstheme="minorHAnsi"/>
          <w:color w:val="auto"/>
          <w:sz w:val="20"/>
          <w:szCs w:val="20"/>
          <w:lang w:val="en-US"/>
        </w:rPr>
        <w:t xml:space="preserve"> TBV = Total brain volume.</w:t>
      </w:r>
    </w:p>
    <w:p w14:paraId="725155E9" w14:textId="3559C242" w:rsidR="00276A8F" w:rsidRPr="00B44236" w:rsidRDefault="00276A8F" w:rsidP="00276A8F">
      <w:pPr>
        <w:rPr>
          <w:lang w:val="en-US" w:eastAsia="en-US"/>
        </w:rPr>
      </w:pPr>
    </w:p>
    <w:p w14:paraId="4F7E2622" w14:textId="77777777" w:rsidR="00276A8F" w:rsidRPr="00B44236" w:rsidRDefault="00276A8F" w:rsidP="00276A8F">
      <w:pPr>
        <w:rPr>
          <w:lang w:val="en-US" w:eastAsia="en-US"/>
        </w:rPr>
      </w:pPr>
    </w:p>
    <w:tbl>
      <w:tblPr>
        <w:tblStyle w:val="PlainTable5"/>
        <w:tblW w:w="5000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277"/>
        <w:gridCol w:w="1136"/>
        <w:gridCol w:w="1415"/>
        <w:gridCol w:w="991"/>
        <w:gridCol w:w="1368"/>
        <w:gridCol w:w="900"/>
      </w:tblGrid>
      <w:tr w:rsidR="00B44236" w:rsidRPr="00B44236" w14:paraId="440AB30F" w14:textId="77777777" w:rsidTr="00B442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94" w:type="pct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0AF21E68" w14:textId="77777777" w:rsidR="00D03AF8" w:rsidRPr="00B44236" w:rsidRDefault="00D03AF8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left PGa</w:t>
            </w:r>
          </w:p>
        </w:tc>
        <w:tc>
          <w:tcPr>
            <w:tcW w:w="1330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5394D" w14:textId="77777777" w:rsidR="00D03AF8" w:rsidRPr="00B44236" w:rsidRDefault="00D03AF8" w:rsidP="00276A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right PGa</w:t>
            </w:r>
          </w:p>
        </w:tc>
        <w:tc>
          <w:tcPr>
            <w:tcW w:w="1326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3F751" w14:textId="77777777" w:rsidR="00D03AF8" w:rsidRPr="00B44236" w:rsidRDefault="00D03AF8" w:rsidP="00276A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left PGp</w:t>
            </w:r>
          </w:p>
        </w:tc>
        <w:tc>
          <w:tcPr>
            <w:tcW w:w="1250" w:type="pct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4463CF0B" w14:textId="77777777" w:rsidR="00D03AF8" w:rsidRPr="00B44236" w:rsidRDefault="00D03AF8" w:rsidP="00276A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right PGp</w:t>
            </w:r>
          </w:p>
        </w:tc>
      </w:tr>
      <w:tr w:rsidR="00B44236" w:rsidRPr="00B44236" w14:paraId="70B18916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vAlign w:val="center"/>
            <w:hideMark/>
          </w:tcPr>
          <w:p w14:paraId="3EE26EAE" w14:textId="77777777" w:rsidR="00C57CB7" w:rsidRPr="00B44236" w:rsidRDefault="00C57CB7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rHATA (HC)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BCE65A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82 (0.025)</w:t>
            </w:r>
          </w:p>
        </w:tc>
        <w:tc>
          <w:tcPr>
            <w:tcW w:w="70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DDB5B4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TE2.1 (STG)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909E45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82 (0.025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149BC8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6d3 (SFS)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A8EB8C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79 (0.047)</w:t>
            </w: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6133ED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hIP3 (IPS)</w:t>
            </w:r>
          </w:p>
        </w:tc>
        <w:tc>
          <w:tcPr>
            <w:tcW w:w="496" w:type="pct"/>
            <w:shd w:val="clear" w:color="auto" w:fill="FFFFFF" w:themeFill="background1"/>
            <w:noWrap/>
            <w:vAlign w:val="center"/>
            <w:hideMark/>
          </w:tcPr>
          <w:p w14:paraId="2711CB50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86 (0.013)</w:t>
            </w:r>
          </w:p>
        </w:tc>
      </w:tr>
      <w:tr w:rsidR="00B44236" w:rsidRPr="00B44236" w14:paraId="542DEDBE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vAlign w:val="center"/>
            <w:hideMark/>
          </w:tcPr>
          <w:p w14:paraId="65E506B4" w14:textId="77777777" w:rsidR="00C57CB7" w:rsidRPr="00B44236" w:rsidRDefault="00C57CB7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Age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3F0F05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89 (0.017)</w:t>
            </w:r>
          </w:p>
        </w:tc>
        <w:tc>
          <w:tcPr>
            <w:tcW w:w="70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2FEE4E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OP3 (POperc)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D62F14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85 (0.018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D8FF23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LB (Amygdala)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C0B8B5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88 (0.012)</w:t>
            </w: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7ACD2B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Sex </w:t>
            </w:r>
          </w:p>
        </w:tc>
        <w:tc>
          <w:tcPr>
            <w:tcW w:w="496" w:type="pct"/>
            <w:shd w:val="clear" w:color="auto" w:fill="FFFFFF" w:themeFill="background1"/>
            <w:noWrap/>
            <w:vAlign w:val="center"/>
            <w:hideMark/>
          </w:tcPr>
          <w:p w14:paraId="611DED85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86 (0.032)</w:t>
            </w:r>
          </w:p>
        </w:tc>
      </w:tr>
      <w:tr w:rsidR="00B44236" w:rsidRPr="00B44236" w14:paraId="15504C0A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vAlign w:val="center"/>
            <w:hideMark/>
          </w:tcPr>
          <w:p w14:paraId="0106777B" w14:textId="77777777" w:rsidR="00C57CB7" w:rsidRPr="00B44236" w:rsidRDefault="00C57CB7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l2 (PostCG)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225AE9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92 (0.014)</w:t>
            </w:r>
          </w:p>
        </w:tc>
        <w:tc>
          <w:tcPr>
            <w:tcW w:w="70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068372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s24 (sACC)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ED99E3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89 (0.014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355B7A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hOc1 (V1)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033223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89 (0.017)</w:t>
            </w: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A721E3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hOc1 (V1)</w:t>
            </w:r>
          </w:p>
        </w:tc>
        <w:tc>
          <w:tcPr>
            <w:tcW w:w="496" w:type="pct"/>
            <w:shd w:val="clear" w:color="auto" w:fill="FFFFFF" w:themeFill="background1"/>
            <w:noWrap/>
            <w:vAlign w:val="center"/>
            <w:hideMark/>
          </w:tcPr>
          <w:p w14:paraId="30CBCBA5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9 (0.014)</w:t>
            </w:r>
          </w:p>
        </w:tc>
      </w:tr>
      <w:tr w:rsidR="00B44236" w:rsidRPr="00B44236" w14:paraId="7EA8F317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vAlign w:val="center"/>
            <w:hideMark/>
          </w:tcPr>
          <w:p w14:paraId="4481DFF8" w14:textId="77777777" w:rsidR="00C57CB7" w:rsidRPr="00B44236" w:rsidRDefault="00C57CB7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lhOc4lp (LOC)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79F9BF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21 (0.001)</w:t>
            </w:r>
          </w:p>
        </w:tc>
        <w:tc>
          <w:tcPr>
            <w:tcW w:w="70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6EE741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hIP5 (IPS)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AAA4C6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19 (0.001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7FF2A8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Fp2 (FP)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8CEFC0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93 (0.017)</w:t>
            </w: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D65A20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hOc4lp (LOC)</w:t>
            </w:r>
          </w:p>
        </w:tc>
        <w:tc>
          <w:tcPr>
            <w:tcW w:w="496" w:type="pct"/>
            <w:shd w:val="clear" w:color="auto" w:fill="FFFFFF" w:themeFill="background1"/>
            <w:noWrap/>
            <w:vAlign w:val="center"/>
            <w:hideMark/>
          </w:tcPr>
          <w:p w14:paraId="0F4C56C1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41 (&lt;.001)</w:t>
            </w:r>
          </w:p>
        </w:tc>
      </w:tr>
      <w:tr w:rsidR="00B44236" w:rsidRPr="00B44236" w14:paraId="24F3B92E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vAlign w:val="center"/>
            <w:hideMark/>
          </w:tcPr>
          <w:p w14:paraId="3282B669" w14:textId="77777777" w:rsidR="00C57CB7" w:rsidRPr="00B44236" w:rsidRDefault="00C57CB7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l7A (SPL)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9CBA20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92 (&lt;.001)</w:t>
            </w:r>
          </w:p>
        </w:tc>
        <w:tc>
          <w:tcPr>
            <w:tcW w:w="70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9D519E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hOc4lp (LOC)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50D4C4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4 (&lt;.001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FF5026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4a (PreCG)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B29FD7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93 (0.018)</w:t>
            </w: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AAD35F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hIP8 (IPS)</w:t>
            </w:r>
          </w:p>
        </w:tc>
        <w:tc>
          <w:tcPr>
            <w:tcW w:w="496" w:type="pct"/>
            <w:shd w:val="clear" w:color="auto" w:fill="FFFFFF" w:themeFill="background1"/>
            <w:noWrap/>
            <w:vAlign w:val="center"/>
            <w:hideMark/>
          </w:tcPr>
          <w:p w14:paraId="0B7BBC4E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5 (&lt;.001)</w:t>
            </w:r>
          </w:p>
        </w:tc>
      </w:tr>
      <w:tr w:rsidR="00B44236" w:rsidRPr="00B44236" w14:paraId="291394AF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vAlign w:val="center"/>
            <w:hideMark/>
          </w:tcPr>
          <w:p w14:paraId="3513E012" w14:textId="77777777" w:rsidR="00C57CB7" w:rsidRPr="00B44236" w:rsidRDefault="00C57CB7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lFG4 (FusG)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87DB85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86 (0.024)</w:t>
            </w:r>
          </w:p>
        </w:tc>
        <w:tc>
          <w:tcPr>
            <w:tcW w:w="70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FD5402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OP4 (Poperc)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8CB0A2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56 (&lt;.001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6123E0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Fo6 (Foperc)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AA06F0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94 (0.019)</w:t>
            </w: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D918B9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Age </w:t>
            </w:r>
          </w:p>
        </w:tc>
        <w:tc>
          <w:tcPr>
            <w:tcW w:w="496" w:type="pct"/>
            <w:shd w:val="clear" w:color="auto" w:fill="FFFFFF" w:themeFill="background1"/>
            <w:noWrap/>
            <w:vAlign w:val="center"/>
            <w:hideMark/>
          </w:tcPr>
          <w:p w14:paraId="6A967501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53 (&lt;.001)</w:t>
            </w:r>
          </w:p>
        </w:tc>
      </w:tr>
      <w:tr w:rsidR="00B44236" w:rsidRPr="00B44236" w14:paraId="3FE7B6D4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vAlign w:val="center"/>
            <w:hideMark/>
          </w:tcPr>
          <w:p w14:paraId="6F3BD7EF" w14:textId="77777777" w:rsidR="00C57CB7" w:rsidRPr="00B44236" w:rsidRDefault="00C57CB7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rhIP7 (IPS)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D7EE46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98 (0.009)</w:t>
            </w:r>
          </w:p>
        </w:tc>
        <w:tc>
          <w:tcPr>
            <w:tcW w:w="70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DCD669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Age 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1A51F5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2 (&lt;.001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C71FB6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6d3 (SFS)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185EB0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02 (0.006)</w:t>
            </w: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F54A0B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OP4 (Poperc)</w:t>
            </w:r>
          </w:p>
        </w:tc>
        <w:tc>
          <w:tcPr>
            <w:tcW w:w="496" w:type="pct"/>
            <w:shd w:val="clear" w:color="auto" w:fill="FFFFFF" w:themeFill="background1"/>
            <w:noWrap/>
            <w:vAlign w:val="center"/>
            <w:hideMark/>
          </w:tcPr>
          <w:p w14:paraId="76268C77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218 (&lt;.001)</w:t>
            </w:r>
          </w:p>
        </w:tc>
      </w:tr>
      <w:tr w:rsidR="00B44236" w:rsidRPr="00B44236" w14:paraId="0BCD47E8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vAlign w:val="center"/>
            <w:hideMark/>
          </w:tcPr>
          <w:p w14:paraId="375DB7C3" w14:textId="77777777" w:rsidR="00C57CB7" w:rsidRPr="00B44236" w:rsidRDefault="00C57CB7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rs32 (sACC)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5F7807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22 (&lt;.001)</w:t>
            </w:r>
          </w:p>
        </w:tc>
        <w:tc>
          <w:tcPr>
            <w:tcW w:w="70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8C6342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MF (Amygdala)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C8B617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73 (0.04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FE6566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Age 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84DA1D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13 (&lt;.001)</w:t>
            </w: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B05F21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hIP2 (IPS)</w:t>
            </w:r>
          </w:p>
        </w:tc>
        <w:tc>
          <w:tcPr>
            <w:tcW w:w="496" w:type="pct"/>
            <w:shd w:val="clear" w:color="auto" w:fill="FFFFFF" w:themeFill="background1"/>
            <w:noWrap/>
            <w:vAlign w:val="center"/>
            <w:hideMark/>
          </w:tcPr>
          <w:p w14:paraId="623E5199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71 (0.037)</w:t>
            </w:r>
          </w:p>
        </w:tc>
      </w:tr>
      <w:tr w:rsidR="00B44236" w:rsidRPr="00B44236" w14:paraId="4D38F83E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vAlign w:val="center"/>
            <w:hideMark/>
          </w:tcPr>
          <w:p w14:paraId="5D4C4348" w14:textId="77777777" w:rsidR="00C57CB7" w:rsidRPr="00B44236" w:rsidRDefault="00C57CB7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lPGp (IPL)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BDFD3E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32 (&lt;.001)</w:t>
            </w:r>
          </w:p>
        </w:tc>
        <w:tc>
          <w:tcPr>
            <w:tcW w:w="70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A9166F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MF (Amygdala)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CE4ACE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81 (0.023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18C0AB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hPO1 (POS)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A41A7D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27 (&lt;.001)</w:t>
            </w: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991A5B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PGa (IPL)</w:t>
            </w:r>
          </w:p>
        </w:tc>
        <w:tc>
          <w:tcPr>
            <w:tcW w:w="496" w:type="pct"/>
            <w:shd w:val="clear" w:color="auto" w:fill="FFFFFF" w:themeFill="background1"/>
            <w:noWrap/>
            <w:vAlign w:val="center"/>
            <w:hideMark/>
          </w:tcPr>
          <w:p w14:paraId="6094F2F1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72 (0.036)</w:t>
            </w:r>
          </w:p>
        </w:tc>
      </w:tr>
      <w:tr w:rsidR="00B44236" w:rsidRPr="00B44236" w14:paraId="168F0C4E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vAlign w:val="center"/>
            <w:hideMark/>
          </w:tcPr>
          <w:p w14:paraId="1D98438F" w14:textId="77777777" w:rsidR="00C57CB7" w:rsidRPr="00B44236" w:rsidRDefault="00C57CB7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lFo7 (OFC)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64810A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39 (&lt;.001)</w:t>
            </w:r>
          </w:p>
        </w:tc>
        <w:tc>
          <w:tcPr>
            <w:tcW w:w="70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B75066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PGp (IPL)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9424F5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93 (0.015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5AA4EA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7A (SPL)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75A403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163 (&lt;.001)</w:t>
            </w: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21DC6E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Ig2 (Insula)</w:t>
            </w:r>
          </w:p>
        </w:tc>
        <w:tc>
          <w:tcPr>
            <w:tcW w:w="496" w:type="pct"/>
            <w:shd w:val="clear" w:color="auto" w:fill="FFFFFF" w:themeFill="background1"/>
            <w:noWrap/>
            <w:vAlign w:val="center"/>
            <w:hideMark/>
          </w:tcPr>
          <w:p w14:paraId="021263E5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88 (0.015)</w:t>
            </w:r>
          </w:p>
        </w:tc>
      </w:tr>
      <w:tr w:rsidR="00B44236" w:rsidRPr="00B44236" w14:paraId="33EA440A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vAlign w:val="center"/>
            <w:hideMark/>
          </w:tcPr>
          <w:p w14:paraId="08D7C417" w14:textId="77777777" w:rsidR="00C57CB7" w:rsidRPr="00B44236" w:rsidRDefault="00C57CB7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l5L (SPL)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8A4FDD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211 (&lt;.001)</w:t>
            </w:r>
          </w:p>
        </w:tc>
        <w:tc>
          <w:tcPr>
            <w:tcW w:w="70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26C340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CA3 (HC)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1D52A7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09 (0.003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F8B9CA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6ma (SMA)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FC7484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79 (0.035)</w:t>
            </w: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0EC8C9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hIP5 (IPS)</w:t>
            </w:r>
          </w:p>
        </w:tc>
        <w:tc>
          <w:tcPr>
            <w:tcW w:w="496" w:type="pct"/>
            <w:shd w:val="clear" w:color="auto" w:fill="FFFFFF" w:themeFill="background1"/>
            <w:noWrap/>
            <w:vAlign w:val="center"/>
            <w:hideMark/>
          </w:tcPr>
          <w:p w14:paraId="3039C93F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89 (0.014)</w:t>
            </w:r>
          </w:p>
        </w:tc>
      </w:tr>
      <w:tr w:rsidR="00B44236" w:rsidRPr="00B44236" w14:paraId="23FCCC39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vAlign w:val="center"/>
            <w:hideMark/>
          </w:tcPr>
          <w:p w14:paraId="3D40F86B" w14:textId="77777777" w:rsidR="00C57CB7" w:rsidRPr="00B44236" w:rsidRDefault="00C57CB7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 xml:space="preserve">TBV 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86F0F9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478 (&lt;.001)</w:t>
            </w:r>
          </w:p>
        </w:tc>
        <w:tc>
          <w:tcPr>
            <w:tcW w:w="70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D73A9A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5M (SPL)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EFFDFE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22 (0.001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EFA242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HCProsubiculum (HC)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30A588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97 (0.005)</w:t>
            </w: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4B1DEF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44 (Broca)</w:t>
            </w:r>
          </w:p>
        </w:tc>
        <w:tc>
          <w:tcPr>
            <w:tcW w:w="496" w:type="pct"/>
            <w:shd w:val="clear" w:color="auto" w:fill="FFFFFF" w:themeFill="background1"/>
            <w:noWrap/>
            <w:vAlign w:val="center"/>
            <w:hideMark/>
          </w:tcPr>
          <w:p w14:paraId="28C83743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97 (0.015)</w:t>
            </w:r>
          </w:p>
        </w:tc>
      </w:tr>
      <w:tr w:rsidR="00B44236" w:rsidRPr="00B44236" w14:paraId="3CE988E0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vAlign w:val="center"/>
            <w:hideMark/>
          </w:tcPr>
          <w:p w14:paraId="34337A1A" w14:textId="77777777" w:rsidR="00C57CB7" w:rsidRPr="00B44236" w:rsidRDefault="00C57CB7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E017A7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F84432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PGa (IPL)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5D2CE5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27 (&lt;.001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903B69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5M (SPL)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440C7B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97 (0.006)</w:t>
            </w: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9F7C48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hOc4la (LOC)</w:t>
            </w:r>
          </w:p>
        </w:tc>
        <w:tc>
          <w:tcPr>
            <w:tcW w:w="496" w:type="pct"/>
            <w:shd w:val="clear" w:color="auto" w:fill="FFFFFF" w:themeFill="background1"/>
            <w:noWrap/>
            <w:vAlign w:val="center"/>
            <w:hideMark/>
          </w:tcPr>
          <w:p w14:paraId="766FDFCC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11 (0.003)</w:t>
            </w:r>
          </w:p>
        </w:tc>
      </w:tr>
      <w:tr w:rsidR="00B44236" w:rsidRPr="00B44236" w14:paraId="2B1A0B9F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vAlign w:val="center"/>
            <w:hideMark/>
          </w:tcPr>
          <w:p w14:paraId="6634C546" w14:textId="77777777" w:rsidR="00C57CB7" w:rsidRPr="00B44236" w:rsidRDefault="00C57CB7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810EB6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1E0E65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hIP1 (IPS)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1B0DF5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43 (&lt;.001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F364F8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OP7 (Poperc)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754653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16 (0.002)</w:t>
            </w: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17BBE3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hIP7 (IPS)</w:t>
            </w:r>
          </w:p>
        </w:tc>
        <w:tc>
          <w:tcPr>
            <w:tcW w:w="496" w:type="pct"/>
            <w:shd w:val="clear" w:color="auto" w:fill="FFFFFF" w:themeFill="background1"/>
            <w:noWrap/>
            <w:vAlign w:val="center"/>
            <w:hideMark/>
          </w:tcPr>
          <w:p w14:paraId="6A8FD638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31 (&lt;.001)</w:t>
            </w:r>
          </w:p>
        </w:tc>
      </w:tr>
      <w:tr w:rsidR="00B44236" w:rsidRPr="00B44236" w14:paraId="60F45EFD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vAlign w:val="center"/>
            <w:hideMark/>
          </w:tcPr>
          <w:p w14:paraId="213C8E1B" w14:textId="77777777" w:rsidR="00C57CB7" w:rsidRPr="00B44236" w:rsidRDefault="00C57CB7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247641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D96A4A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OP6 (Poperc)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CF6816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64 (&lt;.001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D8C73E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HCPresubiculum (HC)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6078A8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118 (0.001)</w:t>
            </w: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01847E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TBV </w:t>
            </w:r>
          </w:p>
        </w:tc>
        <w:tc>
          <w:tcPr>
            <w:tcW w:w="496" w:type="pct"/>
            <w:shd w:val="clear" w:color="auto" w:fill="FFFFFF" w:themeFill="background1"/>
            <w:noWrap/>
            <w:vAlign w:val="center"/>
            <w:hideMark/>
          </w:tcPr>
          <w:p w14:paraId="6E44D034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551 (&lt;.001)</w:t>
            </w:r>
          </w:p>
        </w:tc>
      </w:tr>
      <w:tr w:rsidR="00B44236" w:rsidRPr="00B44236" w14:paraId="65DAA8ED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vAlign w:val="center"/>
            <w:hideMark/>
          </w:tcPr>
          <w:p w14:paraId="19ECF2BE" w14:textId="77777777" w:rsidR="00C57CB7" w:rsidRPr="00B44236" w:rsidRDefault="00C57CB7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292CE7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AC7780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BV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7164AF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458 (&lt;.001)</w:t>
            </w: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3058BA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="Calibri" w:hAnsi="Calibri" w:cs="Calibri"/>
                <w:i/>
                <w:iCs/>
                <w:sz w:val="20"/>
                <w:szCs w:val="20"/>
              </w:rPr>
              <w:t>lPFm (IPL)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C8B886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="Calibri" w:hAnsi="Calibri" w:cs="Calibri"/>
                <w:sz w:val="20"/>
                <w:szCs w:val="20"/>
              </w:rPr>
              <w:t>0.172 (&lt;.001)</w:t>
            </w:r>
          </w:p>
        </w:tc>
        <w:tc>
          <w:tcPr>
            <w:tcW w:w="1250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45BEE88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44236" w:rsidRPr="00B44236" w14:paraId="1331E294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vAlign w:val="center"/>
            <w:hideMark/>
          </w:tcPr>
          <w:p w14:paraId="108F7DEB" w14:textId="77777777" w:rsidR="00C57CB7" w:rsidRPr="00B44236" w:rsidRDefault="00C57CB7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DE5079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C22353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62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D1FA40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7A2D95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="Calibri" w:hAnsi="Calibri" w:cs="Calibri"/>
                <w:i/>
                <w:iCs/>
                <w:sz w:val="20"/>
                <w:szCs w:val="20"/>
              </w:rPr>
              <w:t>r6d1 (SFS)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33A025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="Calibri" w:hAnsi="Calibri" w:cs="Calibri"/>
                <w:sz w:val="20"/>
                <w:szCs w:val="20"/>
              </w:rPr>
              <w:t>0.175 (&lt;.001)</w:t>
            </w: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F937E4F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FFFFFF" w:themeFill="background1"/>
            <w:noWrap/>
            <w:vAlign w:val="center"/>
            <w:hideMark/>
          </w:tcPr>
          <w:p w14:paraId="386198DB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44236" w:rsidRPr="00B44236" w14:paraId="2018A490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vAlign w:val="center"/>
          </w:tcPr>
          <w:p w14:paraId="7BCDF325" w14:textId="77777777" w:rsidR="00C57CB7" w:rsidRPr="00B44236" w:rsidRDefault="00C57CB7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6F5D92A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98EA83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62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697DA7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06563E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="Calibri" w:hAnsi="Calibri" w:cs="Calibri"/>
                <w:i/>
                <w:iCs/>
                <w:sz w:val="20"/>
                <w:szCs w:val="20"/>
              </w:rPr>
              <w:t>lFo7 (Foperc)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277BEA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="Calibri" w:hAnsi="Calibri" w:cs="Calibri"/>
                <w:sz w:val="20"/>
                <w:szCs w:val="20"/>
              </w:rPr>
              <w:t>0.203 (&lt;.001)</w:t>
            </w: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EC98F5C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FFFFFF" w:themeFill="background1"/>
            <w:noWrap/>
            <w:vAlign w:val="center"/>
          </w:tcPr>
          <w:p w14:paraId="058D7D9D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44236" w:rsidRPr="00B44236" w14:paraId="4036E29A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vAlign w:val="center"/>
          </w:tcPr>
          <w:p w14:paraId="6C6DE873" w14:textId="77777777" w:rsidR="00C57CB7" w:rsidRPr="00B44236" w:rsidRDefault="00C57CB7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7B7033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8C2812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62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EA28B0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279BDC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="Calibri" w:hAnsi="Calibri" w:cs="Calibri"/>
                <w:i/>
                <w:iCs/>
                <w:sz w:val="20"/>
                <w:szCs w:val="20"/>
              </w:rPr>
              <w:t>TBV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934267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="Calibri" w:hAnsi="Calibri" w:cs="Calibri"/>
                <w:sz w:val="20"/>
                <w:szCs w:val="20"/>
              </w:rPr>
              <w:t>0.565 (&lt;.001)</w:t>
            </w: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4675071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FFFFFF" w:themeFill="background1"/>
            <w:noWrap/>
            <w:vAlign w:val="center"/>
          </w:tcPr>
          <w:p w14:paraId="3A85F5E3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44236" w:rsidRPr="00B44236" w14:paraId="3820D2AE" w14:textId="77777777" w:rsidTr="00B442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vAlign w:val="center"/>
          </w:tcPr>
          <w:p w14:paraId="149FFF52" w14:textId="77777777" w:rsidR="00C57CB7" w:rsidRPr="00B44236" w:rsidRDefault="00C57CB7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12AA4E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1C510C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62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5E039E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BD781A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Id2 (Insula)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B53DA8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-0.081 (0.02)</w:t>
            </w: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90B496C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FFFFFF" w:themeFill="background1"/>
            <w:noWrap/>
            <w:vAlign w:val="center"/>
          </w:tcPr>
          <w:p w14:paraId="610C8395" w14:textId="77777777" w:rsidR="00C57CB7" w:rsidRPr="00B44236" w:rsidRDefault="00C57CB7" w:rsidP="0027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44236" w:rsidRPr="00B44236" w14:paraId="15D8ECEC" w14:textId="77777777" w:rsidTr="00B4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vAlign w:val="center"/>
          </w:tcPr>
          <w:p w14:paraId="5E3F3819" w14:textId="77777777" w:rsidR="00C57CB7" w:rsidRPr="00B44236" w:rsidRDefault="00C57CB7" w:rsidP="00276A8F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57FD96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4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A8298C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62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4ED9B2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024279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TemporaltoParietal (GapMap)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BD20BB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44236">
              <w:rPr>
                <w:rFonts w:asciiTheme="minorHAnsi" w:hAnsiTheme="minorHAnsi" w:cstheme="minorHAnsi"/>
                <w:sz w:val="20"/>
                <w:szCs w:val="20"/>
              </w:rPr>
              <w:t>0.09 (0.009)</w:t>
            </w: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D9D7AAD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FFFFFF" w:themeFill="background1"/>
            <w:noWrap/>
            <w:vAlign w:val="center"/>
          </w:tcPr>
          <w:p w14:paraId="4D782965" w14:textId="77777777" w:rsidR="00C57CB7" w:rsidRPr="00B44236" w:rsidRDefault="00C57CB7" w:rsidP="0027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64BDAD72" w14:textId="77777777" w:rsidR="00C57CB7" w:rsidRPr="00B44236" w:rsidRDefault="00C57CB7" w:rsidP="00276A8F">
      <w:pPr>
        <w:jc w:val="both"/>
        <w:rPr>
          <w:rFonts w:asciiTheme="minorHAnsi" w:hAnsiTheme="minorHAnsi" w:cstheme="minorHAnsi"/>
          <w:sz w:val="20"/>
          <w:szCs w:val="20"/>
        </w:rPr>
      </w:pPr>
    </w:p>
    <w:sectPr w:rsidR="00C57CB7" w:rsidRPr="00B442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C7A"/>
    <w:rsid w:val="000D2562"/>
    <w:rsid w:val="00144047"/>
    <w:rsid w:val="001757F5"/>
    <w:rsid w:val="001A2B2A"/>
    <w:rsid w:val="001D28DE"/>
    <w:rsid w:val="002312E7"/>
    <w:rsid w:val="00266AFE"/>
    <w:rsid w:val="00276A8F"/>
    <w:rsid w:val="002F551D"/>
    <w:rsid w:val="003217F2"/>
    <w:rsid w:val="003B135E"/>
    <w:rsid w:val="003D22D8"/>
    <w:rsid w:val="0041634C"/>
    <w:rsid w:val="00484F06"/>
    <w:rsid w:val="004C0C11"/>
    <w:rsid w:val="00510A97"/>
    <w:rsid w:val="00551D6F"/>
    <w:rsid w:val="005742F4"/>
    <w:rsid w:val="005D5E88"/>
    <w:rsid w:val="006215D0"/>
    <w:rsid w:val="00695A53"/>
    <w:rsid w:val="007932EB"/>
    <w:rsid w:val="007C3B54"/>
    <w:rsid w:val="007E07B8"/>
    <w:rsid w:val="00877A35"/>
    <w:rsid w:val="009829F7"/>
    <w:rsid w:val="00984427"/>
    <w:rsid w:val="009907A7"/>
    <w:rsid w:val="009B1084"/>
    <w:rsid w:val="009D04A2"/>
    <w:rsid w:val="009F6E45"/>
    <w:rsid w:val="00A01AF4"/>
    <w:rsid w:val="00A02A10"/>
    <w:rsid w:val="00A31422"/>
    <w:rsid w:val="00A92C7A"/>
    <w:rsid w:val="00AC3904"/>
    <w:rsid w:val="00B44236"/>
    <w:rsid w:val="00C5254E"/>
    <w:rsid w:val="00C54A05"/>
    <w:rsid w:val="00C57CB7"/>
    <w:rsid w:val="00C91254"/>
    <w:rsid w:val="00CC67D2"/>
    <w:rsid w:val="00CD42A4"/>
    <w:rsid w:val="00CF3D5F"/>
    <w:rsid w:val="00D03AF8"/>
    <w:rsid w:val="00D12901"/>
    <w:rsid w:val="00D54FBF"/>
    <w:rsid w:val="00E813F9"/>
    <w:rsid w:val="00EC28AB"/>
    <w:rsid w:val="00F0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99B74"/>
  <w15:chartTrackingRefBased/>
  <w15:docId w15:val="{2020FB41-2BC4-D14C-858D-F5DF6FFE6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2C7A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A92C7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92C7A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9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81</Words>
  <Characters>7304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Jockwitz</dc:creator>
  <cp:keywords/>
  <dc:description/>
  <cp:lastModifiedBy>Karpaga Sankari</cp:lastModifiedBy>
  <cp:revision>6</cp:revision>
  <dcterms:created xsi:type="dcterms:W3CDTF">2022-06-13T09:43:00Z</dcterms:created>
  <dcterms:modified xsi:type="dcterms:W3CDTF">2022-07-09T10:01:00Z</dcterms:modified>
</cp:coreProperties>
</file>